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94"/>
        <w:gridCol w:w="2511"/>
      </w:tblGrid>
      <w:tr w:rsidR="00A42BF2" w:rsidRPr="00E655C6" w14:paraId="4DA23513" w14:textId="77777777" w:rsidTr="00E655C6">
        <w:tc>
          <w:tcPr>
            <w:tcW w:w="8505" w:type="dxa"/>
            <w:gridSpan w:val="2"/>
            <w:tcBorders>
              <w:bottom w:val="single" w:sz="8" w:space="0" w:color="auto"/>
            </w:tcBorders>
          </w:tcPr>
          <w:p w14:paraId="1293DD6C" w14:textId="5AECA552" w:rsidR="00A42BF2" w:rsidRPr="00E655C6" w:rsidRDefault="00E655C6" w:rsidP="00E655C6">
            <w:pPr>
              <w:jc w:val="center"/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Supplementary Table 1 The Coefiicients of Selected Features</w:t>
            </w:r>
          </w:p>
        </w:tc>
      </w:tr>
      <w:tr w:rsidR="00CD7255" w:rsidRPr="00E655C6" w14:paraId="27FFE47E" w14:textId="77777777" w:rsidTr="00E655C6">
        <w:tc>
          <w:tcPr>
            <w:tcW w:w="5994" w:type="dxa"/>
            <w:tcBorders>
              <w:top w:val="single" w:sz="8" w:space="0" w:color="auto"/>
              <w:bottom w:val="single" w:sz="4" w:space="0" w:color="auto"/>
            </w:tcBorders>
          </w:tcPr>
          <w:p w14:paraId="26F91307" w14:textId="39797816" w:rsidR="00CD7255" w:rsidRPr="00E655C6" w:rsidRDefault="00CD7255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Feature Name</w:t>
            </w:r>
          </w:p>
        </w:tc>
        <w:tc>
          <w:tcPr>
            <w:tcW w:w="2511" w:type="dxa"/>
            <w:tcBorders>
              <w:top w:val="single" w:sz="8" w:space="0" w:color="auto"/>
              <w:bottom w:val="single" w:sz="4" w:space="0" w:color="auto"/>
            </w:tcBorders>
          </w:tcPr>
          <w:p w14:paraId="3C5BC777" w14:textId="10C90AFA" w:rsidR="00CD7255" w:rsidRPr="00E655C6" w:rsidRDefault="00CD7255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Coefficient</w:t>
            </w:r>
          </w:p>
        </w:tc>
      </w:tr>
      <w:tr w:rsidR="00CD7255" w:rsidRPr="00E655C6" w14:paraId="5886F38E" w14:textId="77777777" w:rsidTr="00E655C6">
        <w:tc>
          <w:tcPr>
            <w:tcW w:w="5994" w:type="dxa"/>
            <w:tcBorders>
              <w:top w:val="single" w:sz="4" w:space="0" w:color="auto"/>
            </w:tcBorders>
          </w:tcPr>
          <w:p w14:paraId="1EED7B76" w14:textId="28E8BD7F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exponential_firstorder_10Percentile</w:t>
            </w:r>
          </w:p>
        </w:tc>
        <w:tc>
          <w:tcPr>
            <w:tcW w:w="2511" w:type="dxa"/>
            <w:tcBorders>
              <w:top w:val="single" w:sz="4" w:space="0" w:color="auto"/>
            </w:tcBorders>
          </w:tcPr>
          <w:p w14:paraId="17A60E80" w14:textId="7423A3A9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-0.020881</w:t>
            </w:r>
          </w:p>
        </w:tc>
      </w:tr>
      <w:tr w:rsidR="00CD7255" w:rsidRPr="00E655C6" w14:paraId="5B02E785" w14:textId="77777777" w:rsidTr="00E655C6">
        <w:tc>
          <w:tcPr>
            <w:tcW w:w="5994" w:type="dxa"/>
          </w:tcPr>
          <w:p w14:paraId="4C3A6B1F" w14:textId="1D18777F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exponential_glszm_LowGrayLevelZoneEmphasis</w:t>
            </w:r>
          </w:p>
        </w:tc>
        <w:tc>
          <w:tcPr>
            <w:tcW w:w="2511" w:type="dxa"/>
          </w:tcPr>
          <w:p w14:paraId="782C6A9C" w14:textId="51B89F9D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-0.017521</w:t>
            </w:r>
          </w:p>
        </w:tc>
      </w:tr>
      <w:tr w:rsidR="00CD7255" w:rsidRPr="00E655C6" w14:paraId="17DC8071" w14:textId="77777777" w:rsidTr="00E655C6">
        <w:tc>
          <w:tcPr>
            <w:tcW w:w="5994" w:type="dxa"/>
          </w:tcPr>
          <w:p w14:paraId="1978B51B" w14:textId="77095534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exponential_glszm_SizeZoneNonUniformity</w:t>
            </w:r>
          </w:p>
        </w:tc>
        <w:tc>
          <w:tcPr>
            <w:tcW w:w="2511" w:type="dxa"/>
          </w:tcPr>
          <w:p w14:paraId="46C893D7" w14:textId="09E5CD8C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-0.004709</w:t>
            </w:r>
          </w:p>
        </w:tc>
      </w:tr>
      <w:tr w:rsidR="00CD7255" w:rsidRPr="00E655C6" w14:paraId="5D3DFC9A" w14:textId="77777777" w:rsidTr="00E655C6">
        <w:tc>
          <w:tcPr>
            <w:tcW w:w="5994" w:type="dxa"/>
          </w:tcPr>
          <w:p w14:paraId="013820A8" w14:textId="158EF04D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exponential_glszm_ZoneVariance</w:t>
            </w:r>
          </w:p>
        </w:tc>
        <w:tc>
          <w:tcPr>
            <w:tcW w:w="2511" w:type="dxa"/>
          </w:tcPr>
          <w:p w14:paraId="614989F2" w14:textId="7A209E96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-0.013448</w:t>
            </w:r>
          </w:p>
        </w:tc>
      </w:tr>
      <w:tr w:rsidR="00CD7255" w:rsidRPr="00E655C6" w14:paraId="4C89D098" w14:textId="77777777" w:rsidTr="00E655C6">
        <w:tc>
          <w:tcPr>
            <w:tcW w:w="5994" w:type="dxa"/>
          </w:tcPr>
          <w:p w14:paraId="2E1096A2" w14:textId="1C2DA9EA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lbp_3D_k_glszm_LargeAreaLowGrayLevelEmphasis</w:t>
            </w:r>
          </w:p>
        </w:tc>
        <w:tc>
          <w:tcPr>
            <w:tcW w:w="2511" w:type="dxa"/>
          </w:tcPr>
          <w:p w14:paraId="4D6F93E7" w14:textId="557D505A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+0.022041</w:t>
            </w:r>
          </w:p>
        </w:tc>
      </w:tr>
      <w:tr w:rsidR="00CD7255" w:rsidRPr="00E655C6" w14:paraId="4D74EF11" w14:textId="77777777" w:rsidTr="00E655C6">
        <w:tc>
          <w:tcPr>
            <w:tcW w:w="5994" w:type="dxa"/>
          </w:tcPr>
          <w:p w14:paraId="5E144297" w14:textId="7E6BAD9A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lbp_3D_m2_firstorder_InterquartileRange</w:t>
            </w:r>
          </w:p>
        </w:tc>
        <w:tc>
          <w:tcPr>
            <w:tcW w:w="2511" w:type="dxa"/>
          </w:tcPr>
          <w:p w14:paraId="4A4B7FDC" w14:textId="58ED737C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+0.065075</w:t>
            </w:r>
          </w:p>
        </w:tc>
      </w:tr>
      <w:tr w:rsidR="00CD7255" w:rsidRPr="00E655C6" w14:paraId="1EBF8C00" w14:textId="77777777" w:rsidTr="00E655C6">
        <w:tc>
          <w:tcPr>
            <w:tcW w:w="5994" w:type="dxa"/>
          </w:tcPr>
          <w:p w14:paraId="1A043858" w14:textId="4E641CE6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logarithm_firstorder_Kurtosis</w:t>
            </w:r>
          </w:p>
        </w:tc>
        <w:tc>
          <w:tcPr>
            <w:tcW w:w="2511" w:type="dxa"/>
          </w:tcPr>
          <w:p w14:paraId="2EF2414A" w14:textId="7082CC3C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-0.074867</w:t>
            </w:r>
          </w:p>
        </w:tc>
      </w:tr>
      <w:tr w:rsidR="00CD7255" w:rsidRPr="00E655C6" w14:paraId="4643538D" w14:textId="77777777" w:rsidTr="00E655C6">
        <w:tc>
          <w:tcPr>
            <w:tcW w:w="5994" w:type="dxa"/>
          </w:tcPr>
          <w:p w14:paraId="356AA6DB" w14:textId="6E7DEDA5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original_glszm_LargeAreaHighGrayLevelEmphasis</w:t>
            </w:r>
          </w:p>
        </w:tc>
        <w:tc>
          <w:tcPr>
            <w:tcW w:w="2511" w:type="dxa"/>
          </w:tcPr>
          <w:p w14:paraId="578FE4A4" w14:textId="4CA3DC62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+0.092568</w:t>
            </w:r>
          </w:p>
        </w:tc>
      </w:tr>
      <w:tr w:rsidR="00CD7255" w:rsidRPr="00E655C6" w14:paraId="4DEDEBC2" w14:textId="77777777" w:rsidTr="00E655C6">
        <w:tc>
          <w:tcPr>
            <w:tcW w:w="5994" w:type="dxa"/>
          </w:tcPr>
          <w:p w14:paraId="1FE91840" w14:textId="4A0FFA78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wavelet_HHH_glcm_ClusterTendency</w:t>
            </w:r>
          </w:p>
        </w:tc>
        <w:tc>
          <w:tcPr>
            <w:tcW w:w="2511" w:type="dxa"/>
          </w:tcPr>
          <w:p w14:paraId="4C54026D" w14:textId="440A0903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+0.020323</w:t>
            </w:r>
          </w:p>
        </w:tc>
      </w:tr>
      <w:tr w:rsidR="00CD7255" w:rsidRPr="00E655C6" w14:paraId="47C00113" w14:textId="77777777" w:rsidTr="00E655C6">
        <w:tc>
          <w:tcPr>
            <w:tcW w:w="5994" w:type="dxa"/>
          </w:tcPr>
          <w:p w14:paraId="3B7A5B5A" w14:textId="2211BF9C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wavelet_HHH_glszm_GrayLevelVariance</w:t>
            </w:r>
          </w:p>
        </w:tc>
        <w:tc>
          <w:tcPr>
            <w:tcW w:w="2511" w:type="dxa"/>
          </w:tcPr>
          <w:p w14:paraId="600F586C" w14:textId="2134A79E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-0.037809</w:t>
            </w:r>
          </w:p>
        </w:tc>
      </w:tr>
      <w:tr w:rsidR="00CD7255" w:rsidRPr="00E655C6" w14:paraId="046D18FA" w14:textId="77777777" w:rsidTr="00E655C6">
        <w:tc>
          <w:tcPr>
            <w:tcW w:w="5994" w:type="dxa"/>
          </w:tcPr>
          <w:p w14:paraId="2BF60793" w14:textId="53BC020B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wavelet_HLH_glrlm_GrayLevelVariance</w:t>
            </w:r>
          </w:p>
        </w:tc>
        <w:tc>
          <w:tcPr>
            <w:tcW w:w="2511" w:type="dxa"/>
          </w:tcPr>
          <w:p w14:paraId="188D6BCB" w14:textId="52AA5C30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+0.003237</w:t>
            </w:r>
          </w:p>
        </w:tc>
      </w:tr>
      <w:tr w:rsidR="00CD7255" w:rsidRPr="00E655C6" w14:paraId="61519319" w14:textId="77777777" w:rsidTr="00E655C6">
        <w:tc>
          <w:tcPr>
            <w:tcW w:w="5994" w:type="dxa"/>
          </w:tcPr>
          <w:p w14:paraId="6863D435" w14:textId="02284C1F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wavelet_HLH_glszm_SmallAreaEmphasis</w:t>
            </w:r>
          </w:p>
        </w:tc>
        <w:tc>
          <w:tcPr>
            <w:tcW w:w="2511" w:type="dxa"/>
          </w:tcPr>
          <w:p w14:paraId="58D0E798" w14:textId="03594DB2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+0.007212</w:t>
            </w:r>
          </w:p>
        </w:tc>
      </w:tr>
      <w:tr w:rsidR="00CD7255" w:rsidRPr="00E655C6" w14:paraId="4C9322F4" w14:textId="77777777" w:rsidTr="00E655C6">
        <w:tc>
          <w:tcPr>
            <w:tcW w:w="5994" w:type="dxa"/>
          </w:tcPr>
          <w:p w14:paraId="118520F8" w14:textId="03082CB3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wavelet_HLH_glszm_SmallAreaHighGrayLevelEmphasis</w:t>
            </w:r>
          </w:p>
        </w:tc>
        <w:tc>
          <w:tcPr>
            <w:tcW w:w="2511" w:type="dxa"/>
          </w:tcPr>
          <w:p w14:paraId="3B4E7960" w14:textId="4BEE96B4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+0.014025</w:t>
            </w:r>
          </w:p>
        </w:tc>
      </w:tr>
      <w:tr w:rsidR="00CD7255" w:rsidRPr="00E655C6" w14:paraId="57FF743A" w14:textId="77777777" w:rsidTr="00E655C6">
        <w:tc>
          <w:tcPr>
            <w:tcW w:w="5994" w:type="dxa"/>
          </w:tcPr>
          <w:p w14:paraId="43B0C4A1" w14:textId="44BD358F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wavelet_HLL_firstorder_Mean</w:t>
            </w:r>
          </w:p>
        </w:tc>
        <w:tc>
          <w:tcPr>
            <w:tcW w:w="2511" w:type="dxa"/>
          </w:tcPr>
          <w:p w14:paraId="6F743418" w14:textId="71CE1467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+0.002726</w:t>
            </w:r>
          </w:p>
        </w:tc>
      </w:tr>
      <w:tr w:rsidR="00CD7255" w:rsidRPr="00E655C6" w14:paraId="1DF91E95" w14:textId="77777777" w:rsidTr="00E655C6">
        <w:tc>
          <w:tcPr>
            <w:tcW w:w="5994" w:type="dxa"/>
          </w:tcPr>
          <w:p w14:paraId="7E1ACA7B" w14:textId="7BBC4C0E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wavelet_LHH_glszm_SmallAreaEmphasis</w:t>
            </w:r>
            <w:r w:rsidRPr="00E655C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511" w:type="dxa"/>
          </w:tcPr>
          <w:p w14:paraId="64D6C2B9" w14:textId="358C8547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+0.007618</w:t>
            </w:r>
          </w:p>
        </w:tc>
      </w:tr>
      <w:tr w:rsidR="00CD7255" w:rsidRPr="00E655C6" w14:paraId="52E12C5B" w14:textId="77777777" w:rsidTr="00E655C6">
        <w:tc>
          <w:tcPr>
            <w:tcW w:w="5994" w:type="dxa"/>
          </w:tcPr>
          <w:p w14:paraId="7916F8C4" w14:textId="34031F19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wavelet_LHH_glszm_SmallAreaHighGrayLevelEmphasis</w:t>
            </w:r>
          </w:p>
        </w:tc>
        <w:tc>
          <w:tcPr>
            <w:tcW w:w="2511" w:type="dxa"/>
          </w:tcPr>
          <w:p w14:paraId="015271B7" w14:textId="269F4163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+0.006603</w:t>
            </w:r>
          </w:p>
        </w:tc>
      </w:tr>
      <w:tr w:rsidR="00CD7255" w:rsidRPr="00E655C6" w14:paraId="50F6CEFA" w14:textId="77777777" w:rsidTr="00E655C6">
        <w:tc>
          <w:tcPr>
            <w:tcW w:w="5994" w:type="dxa"/>
          </w:tcPr>
          <w:p w14:paraId="236F85B7" w14:textId="7B7507F9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wavelet_LHL_firstorder_Kurtosis</w:t>
            </w:r>
          </w:p>
        </w:tc>
        <w:tc>
          <w:tcPr>
            <w:tcW w:w="2511" w:type="dxa"/>
          </w:tcPr>
          <w:p w14:paraId="08697694" w14:textId="5DA3475B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-0.027568</w:t>
            </w:r>
          </w:p>
        </w:tc>
      </w:tr>
      <w:tr w:rsidR="00CD7255" w:rsidRPr="00E655C6" w14:paraId="6D1B3264" w14:textId="77777777" w:rsidTr="00E655C6">
        <w:tc>
          <w:tcPr>
            <w:tcW w:w="5994" w:type="dxa"/>
          </w:tcPr>
          <w:p w14:paraId="276F240A" w14:textId="737DA4F4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wavelet_LHL_glcm_ClusterProminence</w:t>
            </w:r>
          </w:p>
        </w:tc>
        <w:tc>
          <w:tcPr>
            <w:tcW w:w="2511" w:type="dxa"/>
          </w:tcPr>
          <w:p w14:paraId="6DC65797" w14:textId="5678DB6E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-0.014583</w:t>
            </w:r>
          </w:p>
        </w:tc>
      </w:tr>
      <w:tr w:rsidR="00CD7255" w:rsidRPr="00E655C6" w14:paraId="498C959B" w14:textId="77777777" w:rsidTr="00E655C6">
        <w:tc>
          <w:tcPr>
            <w:tcW w:w="5994" w:type="dxa"/>
          </w:tcPr>
          <w:p w14:paraId="47690DCE" w14:textId="603E9572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wavelet_LHL_glcm_Correlation</w:t>
            </w:r>
          </w:p>
        </w:tc>
        <w:tc>
          <w:tcPr>
            <w:tcW w:w="2511" w:type="dxa"/>
          </w:tcPr>
          <w:p w14:paraId="24436BD5" w14:textId="542F4B36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+0.068756</w:t>
            </w:r>
          </w:p>
        </w:tc>
      </w:tr>
      <w:tr w:rsidR="00CD7255" w:rsidRPr="00E655C6" w14:paraId="1D3F1928" w14:textId="77777777" w:rsidTr="00E655C6">
        <w:tc>
          <w:tcPr>
            <w:tcW w:w="5994" w:type="dxa"/>
            <w:tcBorders>
              <w:bottom w:val="single" w:sz="8" w:space="0" w:color="auto"/>
            </w:tcBorders>
          </w:tcPr>
          <w:p w14:paraId="3154433C" w14:textId="10369922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wavelet_LLL_firstorder_10Percentile</w:t>
            </w:r>
          </w:p>
        </w:tc>
        <w:tc>
          <w:tcPr>
            <w:tcW w:w="2511" w:type="dxa"/>
            <w:tcBorders>
              <w:bottom w:val="single" w:sz="8" w:space="0" w:color="auto"/>
            </w:tcBorders>
          </w:tcPr>
          <w:p w14:paraId="08A42C2B" w14:textId="1DAC10C7" w:rsidR="00CD7255" w:rsidRPr="00E655C6" w:rsidRDefault="00AD3D94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-0.014122</w:t>
            </w:r>
          </w:p>
        </w:tc>
      </w:tr>
      <w:tr w:rsidR="00E655C6" w:rsidRPr="00E655C6" w14:paraId="50463398" w14:textId="77777777" w:rsidTr="00E655C6">
        <w:tc>
          <w:tcPr>
            <w:tcW w:w="8505" w:type="dxa"/>
            <w:gridSpan w:val="2"/>
            <w:tcBorders>
              <w:top w:val="single" w:sz="8" w:space="0" w:color="auto"/>
            </w:tcBorders>
          </w:tcPr>
          <w:p w14:paraId="6D542617" w14:textId="5D6327CF" w:rsidR="00E655C6" w:rsidRPr="00E655C6" w:rsidRDefault="00E655C6" w:rsidP="00CD7255">
            <w:pPr>
              <w:rPr>
                <w:rFonts w:ascii="Times New Roman" w:hAnsi="Times New Roman" w:cs="Times New Roman"/>
              </w:rPr>
            </w:pPr>
            <w:r w:rsidRPr="00E655C6">
              <w:rPr>
                <w:rFonts w:ascii="Times New Roman" w:hAnsi="Times New Roman" w:cs="Times New Roman"/>
              </w:rPr>
              <w:t>R</w:t>
            </w:r>
            <w:proofErr w:type="spellStart"/>
            <w:r w:rsidRPr="00E655C6">
              <w:rPr>
                <w:rFonts w:ascii="Times New Roman" w:hAnsi="Times New Roman" w:cs="Times New Roman"/>
                <w:lang w:val="en-US"/>
              </w:rPr>
              <w:t>adiomics</w:t>
            </w:r>
            <w:proofErr w:type="spellEnd"/>
            <w:r w:rsidRPr="00E655C6">
              <w:rPr>
                <w:rFonts w:ascii="Times New Roman" w:hAnsi="Times New Roman" w:cs="Times New Roman"/>
                <w:lang w:val="en-US"/>
              </w:rPr>
              <w:t xml:space="preserve"> score</w:t>
            </w:r>
            <w:r w:rsidRPr="00E655C6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Pr="00E655C6">
              <w:rPr>
                <w:rFonts w:ascii="Times New Roman" w:hAnsi="Times New Roman" w:cs="Times New Roman"/>
              </w:rPr>
              <w:t>0.5094339622641509</w:t>
            </w:r>
            <w:r w:rsidRPr="00E655C6">
              <w:rPr>
                <w:rFonts w:ascii="Times New Roman" w:hAnsi="Times New Roman" w:cs="Times New Roman"/>
              </w:rPr>
              <w:t>+Features*Coefficients</w:t>
            </w:r>
          </w:p>
        </w:tc>
      </w:tr>
    </w:tbl>
    <w:p w14:paraId="413BF6AE" w14:textId="77777777" w:rsidR="00CD7255" w:rsidRDefault="00CD7255" w:rsidP="00CD7255"/>
    <w:p w14:paraId="4574839E" w14:textId="74B032F1" w:rsidR="00AD3D94" w:rsidRDefault="00CD7255" w:rsidP="00AD3D94">
      <w:r>
        <w:tab/>
      </w:r>
      <w:r w:rsidR="00AD3D94">
        <w:tab/>
      </w:r>
    </w:p>
    <w:p w14:paraId="21EA2F2C" w14:textId="0CBD84FB" w:rsidR="00AD3D94" w:rsidRDefault="00AD3D94" w:rsidP="00AD3D94">
      <w:r>
        <w:tab/>
      </w:r>
    </w:p>
    <w:p w14:paraId="30207E9B" w14:textId="5E394780" w:rsidR="00AD3D94" w:rsidRDefault="00AD3D94" w:rsidP="00AD3D94">
      <w:r>
        <w:tab/>
      </w:r>
    </w:p>
    <w:p w14:paraId="69A5CF0E" w14:textId="06CF279C" w:rsidR="00AD3D94" w:rsidRDefault="00AD3D94" w:rsidP="00AD3D94">
      <w:r>
        <w:tab/>
      </w:r>
    </w:p>
    <w:p w14:paraId="1905489F" w14:textId="3428D625" w:rsidR="00AD3D94" w:rsidRDefault="00AD3D94" w:rsidP="00AD3D94">
      <w:r>
        <w:tab/>
      </w:r>
    </w:p>
    <w:p w14:paraId="489B996A" w14:textId="260BD056" w:rsidR="00AD3D94" w:rsidRDefault="00AD3D94" w:rsidP="00AD3D94">
      <w:r>
        <w:tab/>
      </w:r>
    </w:p>
    <w:p w14:paraId="14595D57" w14:textId="02195BF7" w:rsidR="00AD3D94" w:rsidRDefault="00AD3D94" w:rsidP="00AD3D94">
      <w:r>
        <w:tab/>
      </w:r>
    </w:p>
    <w:p w14:paraId="0D24873E" w14:textId="508C6C68" w:rsidR="00CD7255" w:rsidRDefault="00AD3D94" w:rsidP="00CD7255">
      <w:r>
        <w:tab/>
      </w:r>
    </w:p>
    <w:sectPr w:rsidR="00CD72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1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A55"/>
    <w:rsid w:val="00037631"/>
    <w:rsid w:val="000E2B79"/>
    <w:rsid w:val="000E7776"/>
    <w:rsid w:val="001628E7"/>
    <w:rsid w:val="00184E35"/>
    <w:rsid w:val="001A37B2"/>
    <w:rsid w:val="001F1CCA"/>
    <w:rsid w:val="002154CD"/>
    <w:rsid w:val="00333134"/>
    <w:rsid w:val="003C2D49"/>
    <w:rsid w:val="00467BAF"/>
    <w:rsid w:val="004958F8"/>
    <w:rsid w:val="004B1C7C"/>
    <w:rsid w:val="00503AF0"/>
    <w:rsid w:val="00584372"/>
    <w:rsid w:val="005C5B92"/>
    <w:rsid w:val="005C781F"/>
    <w:rsid w:val="00614082"/>
    <w:rsid w:val="006452E6"/>
    <w:rsid w:val="00661D23"/>
    <w:rsid w:val="006A2BFA"/>
    <w:rsid w:val="007A233D"/>
    <w:rsid w:val="00961260"/>
    <w:rsid w:val="009A7E65"/>
    <w:rsid w:val="00A230B4"/>
    <w:rsid w:val="00A42BF2"/>
    <w:rsid w:val="00AD3D94"/>
    <w:rsid w:val="00B10A55"/>
    <w:rsid w:val="00C20703"/>
    <w:rsid w:val="00C4009D"/>
    <w:rsid w:val="00CD7255"/>
    <w:rsid w:val="00D42155"/>
    <w:rsid w:val="00DC7162"/>
    <w:rsid w:val="00DF27E6"/>
    <w:rsid w:val="00DF48DE"/>
    <w:rsid w:val="00E34D3F"/>
    <w:rsid w:val="00E655C6"/>
    <w:rsid w:val="00E9640F"/>
    <w:rsid w:val="00EE72F5"/>
    <w:rsid w:val="00F37730"/>
    <w:rsid w:val="00F64C27"/>
    <w:rsid w:val="00FC5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3D66C9"/>
  <w15:chartTrackingRefBased/>
  <w15:docId w15:val="{8BD8A898-0DB0-FB49-BEDB-96F58CFD5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2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81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aspercheng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Cheng</dc:creator>
  <cp:keywords/>
  <dc:description/>
  <cp:lastModifiedBy>office</cp:lastModifiedBy>
  <cp:revision>4</cp:revision>
  <dcterms:created xsi:type="dcterms:W3CDTF">2024-10-04T02:29:00Z</dcterms:created>
  <dcterms:modified xsi:type="dcterms:W3CDTF">2025-04-04T12:22:00Z</dcterms:modified>
</cp:coreProperties>
</file>